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4A3F4" w14:textId="1BCA9C21" w:rsidR="00D25080" w:rsidRPr="00D25080" w:rsidRDefault="00936255" w:rsidP="00D25080">
      <w:pPr>
        <w:spacing w:afterLines="50" w:after="156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44"/>
          <w:szCs w:val="44"/>
          <w14:ligatures w14:val="none"/>
        </w:rPr>
      </w:pPr>
      <w:r w:rsidRPr="00936255">
        <w:rPr>
          <w:rFonts w:ascii="Times New Roman" w:eastAsia="宋体" w:hAnsi="Times New Roman" w:cs="Times New Roman"/>
          <w:b/>
          <w:bCs/>
          <w:color w:val="000000"/>
          <w:kern w:val="0"/>
          <w:sz w:val="44"/>
          <w:szCs w:val="44"/>
          <w14:ligatures w14:val="none"/>
        </w:rPr>
        <w:t>Authors Chang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44"/>
          <w:szCs w:val="44"/>
          <w14:ligatures w14:val="none"/>
        </w:rPr>
        <w:t xml:space="preserve"> S</w:t>
      </w:r>
      <w:r w:rsidR="00D25080" w:rsidRPr="00D25080">
        <w:rPr>
          <w:rFonts w:ascii="Times New Roman" w:eastAsia="宋体" w:hAnsi="Times New Roman" w:cs="Times New Roman"/>
          <w:b/>
          <w:bCs/>
          <w:color w:val="000000"/>
          <w:kern w:val="0"/>
          <w:sz w:val="44"/>
          <w:szCs w:val="44"/>
          <w14:ligatures w14:val="none"/>
        </w:rPr>
        <w:t>tatement</w:t>
      </w:r>
    </w:p>
    <w:p w14:paraId="076EA5A6" w14:textId="18ADCE6B" w:rsidR="00D25080" w:rsidRPr="00D25080" w:rsidRDefault="00D25080">
      <w:pP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D2508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Title:</w:t>
      </w:r>
      <w:r w:rsidRPr="00D25080">
        <w:rPr>
          <w:rFonts w:ascii="Times New Roman" w:hAnsi="Times New Roman" w:cs="Times New Roman"/>
        </w:rPr>
        <w:t xml:space="preserve"> </w:t>
      </w:r>
      <w:r w:rsidRPr="00D2508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Study of the internal mechanism of attention focus affecting countermovement jump performance based on muscle synergy theory.</w:t>
      </w:r>
    </w:p>
    <w:p w14:paraId="2987A51F" w14:textId="04E77AA7" w:rsidR="00D25080" w:rsidRPr="00D25080" w:rsidRDefault="00D25080">
      <w:pP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D2508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Manuscript number</w:t>
      </w:r>
      <w:r w:rsidRPr="00D2508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：</w:t>
      </w:r>
      <w:r w:rsidRPr="00D2508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PONE-D-23-41204R1</w:t>
      </w:r>
    </w:p>
    <w:p w14:paraId="459824FC" w14:textId="5E47B7FC" w:rsidR="00D25080" w:rsidRPr="00D25080" w:rsidRDefault="00936255" w:rsidP="00D25080">
      <w:pPr>
        <w:pStyle w:val="HTM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 w:hint="eastAsia"/>
          <w:color w:val="000000"/>
          <w:sz w:val="21"/>
          <w:szCs w:val="21"/>
        </w:rPr>
        <w:t>A</w:t>
      </w:r>
      <w:r w:rsidR="00D25080" w:rsidRPr="00D25080">
        <w:rPr>
          <w:rFonts w:ascii="Times New Roman" w:hAnsi="Times New Roman" w:cs="Times New Roman"/>
          <w:color w:val="000000"/>
          <w:sz w:val="21"/>
          <w:szCs w:val="21"/>
        </w:rPr>
        <w:t xml:space="preserve">uthorship </w:t>
      </w:r>
      <w:r w:rsidRPr="00D25080">
        <w:rPr>
          <w:rFonts w:ascii="Times New Roman" w:hAnsi="Times New Roman" w:cs="Times New Roman"/>
          <w:color w:val="000000"/>
          <w:sz w:val="21"/>
          <w:szCs w:val="21"/>
        </w:rPr>
        <w:t>list</w:t>
      </w:r>
      <w:r w:rsidR="00D25080" w:rsidRPr="00D25080">
        <w:rPr>
          <w:rFonts w:ascii="Times New Roman" w:hAnsi="Times New Roman" w:cs="Times New Roman"/>
          <w:color w:val="000000"/>
          <w:sz w:val="21"/>
          <w:szCs w:val="21"/>
        </w:rPr>
        <w:t>:</w:t>
      </w:r>
    </w:p>
    <w:p w14:paraId="57C94C69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sz w:val="15"/>
          <w:szCs w:val="15"/>
          <w:vertAlign w:val="superscript"/>
        </w:rPr>
      </w:pPr>
      <w:r w:rsidRPr="00D25080">
        <w:rPr>
          <w:rFonts w:ascii="Times New Roman" w:hAnsi="Times New Roman" w:cs="Times New Roman"/>
          <w:sz w:val="15"/>
          <w:szCs w:val="15"/>
        </w:rPr>
        <w:t>Fan Peng</w:t>
      </w:r>
      <w:r w:rsidRPr="00D25080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Pr="00D25080">
        <w:rPr>
          <w:rFonts w:ascii="Times New Roman" w:hAnsi="Times New Roman" w:cs="Times New Roman"/>
          <w:sz w:val="15"/>
          <w:szCs w:val="15"/>
        </w:rPr>
        <w:t xml:space="preserve">     </w:t>
      </w:r>
      <w:proofErr w:type="spellStart"/>
      <w:r w:rsidRPr="00D25080">
        <w:rPr>
          <w:rFonts w:ascii="Times New Roman" w:hAnsi="Times New Roman" w:cs="Times New Roman"/>
          <w:sz w:val="15"/>
          <w:szCs w:val="15"/>
        </w:rPr>
        <w:t>Dongxue</w:t>
      </w:r>
      <w:proofErr w:type="spellEnd"/>
      <w:r w:rsidRPr="00D25080">
        <w:rPr>
          <w:rFonts w:ascii="Times New Roman" w:hAnsi="Times New Roman" w:cs="Times New Roman"/>
          <w:sz w:val="15"/>
          <w:szCs w:val="15"/>
        </w:rPr>
        <w:t xml:space="preserve"> Wang</w:t>
      </w:r>
      <w:r w:rsidRPr="00D25080">
        <w:rPr>
          <w:rFonts w:ascii="Times New Roman" w:hAnsi="Times New Roman" w:cs="Times New Roman"/>
          <w:sz w:val="15"/>
          <w:szCs w:val="15"/>
          <w:vertAlign w:val="superscript"/>
        </w:rPr>
        <w:t xml:space="preserve">2    </w:t>
      </w:r>
      <w:proofErr w:type="spellStart"/>
      <w:r w:rsidRPr="00D25080">
        <w:rPr>
          <w:rFonts w:ascii="Times New Roman" w:hAnsi="Times New Roman" w:cs="Times New Roman"/>
          <w:sz w:val="15"/>
          <w:szCs w:val="15"/>
        </w:rPr>
        <w:t>Yongmin</w:t>
      </w:r>
      <w:proofErr w:type="spellEnd"/>
      <w:r w:rsidRPr="00D25080">
        <w:rPr>
          <w:rFonts w:ascii="Times New Roman" w:hAnsi="Times New Roman" w:cs="Times New Roman"/>
          <w:sz w:val="15"/>
          <w:szCs w:val="15"/>
        </w:rPr>
        <w:t xml:space="preserve"> Xie</w:t>
      </w:r>
      <w:r w:rsidRPr="00D25080">
        <w:rPr>
          <w:rFonts w:ascii="Times New Roman" w:hAnsi="Times New Roman" w:cs="Times New Roman"/>
          <w:sz w:val="15"/>
          <w:szCs w:val="15"/>
          <w:vertAlign w:val="superscript"/>
        </w:rPr>
        <w:t>3</w:t>
      </w:r>
      <w:r w:rsidRPr="00D25080">
        <w:rPr>
          <w:rFonts w:ascii="Times New Roman" w:hAnsi="Times New Roman" w:cs="Times New Roman"/>
          <w:sz w:val="15"/>
          <w:szCs w:val="15"/>
        </w:rPr>
        <w:t xml:space="preserve">*     </w:t>
      </w:r>
    </w:p>
    <w:p w14:paraId="608546A9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</w:p>
    <w:p w14:paraId="73F4BE86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1 </w:t>
      </w:r>
      <w:bookmarkStart w:id="0" w:name="_Hlk169455604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Criminal Investigation Police University of China</w:t>
      </w:r>
      <w:bookmarkEnd w:id="0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, Shenyang, China.</w:t>
      </w:r>
    </w:p>
    <w:p w14:paraId="0F3E018F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2 School of sports medicine and rehabilitation, Beijing Sport University, </w:t>
      </w:r>
      <w:proofErr w:type="spellStart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Haidian</w:t>
      </w:r>
      <w:proofErr w:type="spellEnd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, China.</w:t>
      </w:r>
    </w:p>
    <w:p w14:paraId="58CE8D8F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3 School of Strength and Conditioning Training, Beijing Sport University, </w:t>
      </w:r>
      <w:proofErr w:type="spellStart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Haidian</w:t>
      </w:r>
      <w:proofErr w:type="spellEnd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, China.</w:t>
      </w:r>
    </w:p>
    <w:p w14:paraId="07199326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*Corresponding author:</w:t>
      </w:r>
    </w:p>
    <w:p w14:paraId="7B2ED75E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proofErr w:type="spellStart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Yongmin</w:t>
      </w:r>
      <w:proofErr w:type="spellEnd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 Xie </w:t>
      </w:r>
    </w:p>
    <w:p w14:paraId="6CF1E953" w14:textId="782A480F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xieyongminbsu@163.com</w:t>
      </w:r>
    </w:p>
    <w:p w14:paraId="4C94CC54" w14:textId="6C8483B2" w:rsidR="00D25080" w:rsidRPr="00D25080" w:rsidRDefault="00936255" w:rsidP="00D25080">
      <w:pPr>
        <w:pStyle w:val="HTM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 w:hint="eastAsia"/>
          <w:color w:val="000000"/>
          <w:sz w:val="21"/>
          <w:szCs w:val="21"/>
        </w:rPr>
        <w:t>F</w:t>
      </w:r>
      <w:r w:rsidR="00D25080" w:rsidRPr="00D25080">
        <w:rPr>
          <w:rFonts w:ascii="Times New Roman" w:hAnsi="Times New Roman" w:cs="Times New Roman"/>
          <w:color w:val="000000"/>
          <w:sz w:val="21"/>
          <w:szCs w:val="21"/>
        </w:rPr>
        <w:t>inal author list:</w:t>
      </w:r>
    </w:p>
    <w:p w14:paraId="5CE294FE" w14:textId="6230BDDF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D25080">
        <w:rPr>
          <w:rFonts w:ascii="Times New Roman" w:hAnsi="Times New Roman" w:cs="Times New Roman"/>
          <w:sz w:val="15"/>
          <w:szCs w:val="15"/>
        </w:rPr>
        <w:t>Fan Peng</w:t>
      </w:r>
      <w:r w:rsidRPr="00D25080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="000538C1">
        <w:rPr>
          <w:rFonts w:ascii="Times New Roman" w:hAnsi="Times New Roman" w:cs="Times New Roman" w:hint="eastAsia"/>
          <w:sz w:val="15"/>
          <w:szCs w:val="15"/>
          <w:vertAlign w:val="superscript"/>
        </w:rPr>
        <w:t>,4</w:t>
      </w:r>
      <w:r w:rsidRPr="00D25080">
        <w:rPr>
          <w:rFonts w:ascii="Times New Roman" w:hAnsi="Times New Roman" w:cs="Times New Roman"/>
          <w:sz w:val="15"/>
          <w:szCs w:val="15"/>
        </w:rPr>
        <w:t xml:space="preserve">    </w:t>
      </w:r>
      <w:bookmarkStart w:id="1" w:name="_Hlk169077842"/>
      <w:proofErr w:type="spellStart"/>
      <w:r w:rsidRPr="00D25080">
        <w:rPr>
          <w:rFonts w:ascii="Times New Roman" w:hAnsi="Times New Roman" w:cs="Times New Roman"/>
          <w:sz w:val="15"/>
          <w:szCs w:val="15"/>
        </w:rPr>
        <w:t>Dongxue</w:t>
      </w:r>
      <w:proofErr w:type="spellEnd"/>
      <w:r w:rsidRPr="00D25080">
        <w:rPr>
          <w:rFonts w:ascii="Times New Roman" w:hAnsi="Times New Roman" w:cs="Times New Roman"/>
          <w:sz w:val="15"/>
          <w:szCs w:val="15"/>
        </w:rPr>
        <w:t xml:space="preserve"> Wang</w:t>
      </w:r>
      <w:bookmarkEnd w:id="1"/>
      <w:r w:rsidRPr="00D25080">
        <w:rPr>
          <w:rFonts w:ascii="Times New Roman" w:hAnsi="Times New Roman" w:cs="Times New Roman"/>
          <w:sz w:val="15"/>
          <w:szCs w:val="15"/>
          <w:vertAlign w:val="superscript"/>
        </w:rPr>
        <w:t xml:space="preserve">2a,3    </w:t>
      </w:r>
      <w:r w:rsidRPr="00D25080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D25080">
        <w:rPr>
          <w:rFonts w:ascii="Times New Roman" w:hAnsi="Times New Roman" w:cs="Times New Roman"/>
          <w:sz w:val="15"/>
          <w:szCs w:val="15"/>
        </w:rPr>
        <w:t>Yonghao</w:t>
      </w:r>
      <w:proofErr w:type="spellEnd"/>
      <w:r w:rsidRPr="00D25080">
        <w:rPr>
          <w:rFonts w:ascii="Times New Roman" w:hAnsi="Times New Roman" w:cs="Times New Roman"/>
          <w:sz w:val="15"/>
          <w:szCs w:val="15"/>
        </w:rPr>
        <w:t xml:space="preserve"> Zhang</w:t>
      </w:r>
      <w:r w:rsidRPr="00D25080">
        <w:rPr>
          <w:rFonts w:ascii="Times New Roman" w:hAnsi="Times New Roman" w:cs="Times New Roman"/>
          <w:sz w:val="15"/>
          <w:szCs w:val="15"/>
          <w:vertAlign w:val="superscript"/>
        </w:rPr>
        <w:t>2b</w:t>
      </w:r>
      <w:r w:rsidRPr="00D25080">
        <w:rPr>
          <w:rFonts w:ascii="Times New Roman" w:hAnsi="Times New Roman" w:cs="Times New Roman"/>
          <w:sz w:val="15"/>
          <w:szCs w:val="15"/>
        </w:rPr>
        <w:t xml:space="preserve">   </w:t>
      </w:r>
      <w:proofErr w:type="spellStart"/>
      <w:r w:rsidRPr="00D25080">
        <w:rPr>
          <w:rFonts w:ascii="Times New Roman" w:hAnsi="Times New Roman" w:cs="Times New Roman"/>
          <w:sz w:val="15"/>
          <w:szCs w:val="15"/>
        </w:rPr>
        <w:t>Yongmin</w:t>
      </w:r>
      <w:proofErr w:type="spellEnd"/>
      <w:r w:rsidRPr="00D25080">
        <w:rPr>
          <w:rFonts w:ascii="Times New Roman" w:hAnsi="Times New Roman" w:cs="Times New Roman"/>
          <w:sz w:val="15"/>
          <w:szCs w:val="15"/>
        </w:rPr>
        <w:t xml:space="preserve"> Xie4</w:t>
      </w:r>
      <w:r w:rsidRPr="00D25080">
        <w:rPr>
          <w:rFonts w:ascii="Times New Roman" w:hAnsi="Times New Roman" w:cs="Times New Roman"/>
          <w:sz w:val="15"/>
          <w:szCs w:val="15"/>
          <w:vertAlign w:val="superscript"/>
        </w:rPr>
        <w:t>*</w:t>
      </w:r>
    </w:p>
    <w:p w14:paraId="7B7AC317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1</w:t>
      </w:r>
      <w:bookmarkStart w:id="2" w:name="_Hlk169077820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 Criminal Investigation Police University of China, Shenyang, China.</w:t>
      </w:r>
      <w:bookmarkEnd w:id="2"/>
    </w:p>
    <w:p w14:paraId="2F9B3BFF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2a Cancer Center, Faculty of Health Sciences, University of Macau, Macau SAR, China.</w:t>
      </w:r>
    </w:p>
    <w:p w14:paraId="71597C2D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2b Chinese People's Liberation Army 91206 Force, Qingdao, China</w:t>
      </w:r>
    </w:p>
    <w:p w14:paraId="10FDC2B0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3 MOE Frontiers Science Center for Precision Oncology, University of Macau, Macau SAR, China</w:t>
      </w:r>
    </w:p>
    <w:p w14:paraId="7222829F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bookmarkStart w:id="3" w:name="_Hlk169077802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4</w:t>
      </w:r>
      <w:r w:rsidRPr="00D25080">
        <w:rPr>
          <w:rFonts w:ascii="Times New Roman" w:hAnsi="Times New Roman" w:cs="Times New Roman"/>
          <w:sz w:val="15"/>
          <w:szCs w:val="15"/>
        </w:rPr>
        <w:t xml:space="preserve"> </w:t>
      </w:r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School of Strength and Conditioning Training, </w:t>
      </w:r>
      <w:bookmarkStart w:id="4" w:name="_Hlk169079136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Beijing Sport University</w:t>
      </w:r>
      <w:bookmarkEnd w:id="4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, Beijing, China.</w:t>
      </w:r>
    </w:p>
    <w:bookmarkEnd w:id="3"/>
    <w:p w14:paraId="30F9FFCE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*</w:t>
      </w:r>
      <w:bookmarkStart w:id="5" w:name="_Hlk169077770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Corresponding author</w:t>
      </w:r>
      <w:bookmarkEnd w:id="5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:</w:t>
      </w:r>
    </w:p>
    <w:p w14:paraId="01D74700" w14:textId="77777777" w:rsidR="00D25080" w:rsidRP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proofErr w:type="spellStart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Yongmin</w:t>
      </w:r>
      <w:proofErr w:type="spellEnd"/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 Xie </w:t>
      </w:r>
    </w:p>
    <w:p w14:paraId="71F4F186" w14:textId="45E2B638" w:rsidR="00D25080" w:rsidRDefault="00D25080" w:rsidP="00D25080">
      <w:pPr>
        <w:jc w:val="center"/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D2508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xieyongminbsu@163.com</w:t>
      </w:r>
    </w:p>
    <w:p w14:paraId="6009320A" w14:textId="616D7E8F" w:rsidR="001B4EF5" w:rsidRDefault="001B4EF5" w:rsidP="001B4EF5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1B4EF5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We did not add </w:t>
      </w:r>
      <w:proofErr w:type="spellStart"/>
      <w:r w:rsidRPr="001B4EF5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Yonghao</w:t>
      </w:r>
      <w:proofErr w:type="spellEnd"/>
      <w:r w:rsidRPr="001B4EF5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Zhang as an author at the time of submission because of the discipline of the Chinese People's Liberation Army (PLA) and </w:t>
      </w:r>
      <w:r w:rsidR="00936255" w:rsidRPr="00936255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the lack of supervision on </w:t>
      </w:r>
      <w:r w:rsidRPr="001B4EF5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Fan Peng and me, as explained in the Request for Authorship Change(s).</w:t>
      </w:r>
      <w:r w:rsidR="00793F90" w:rsidRPr="00793F90">
        <w:t xml:space="preserve"> </w:t>
      </w:r>
      <w:r w:rsidR="00793F90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T</w:t>
      </w:r>
      <w:r w:rsidR="00793F90"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he Author’s details with the following:</w:t>
      </w:r>
    </w:p>
    <w:p w14:paraId="0E71636B" w14:textId="77777777" w:rsidR="00793F90" w:rsidRPr="00793F90" w:rsidRDefault="00793F90" w:rsidP="00793F90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Given/First </w:t>
      </w:r>
      <w:proofErr w:type="gramStart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Name:*</w:t>
      </w:r>
      <w:proofErr w:type="spellStart"/>
      <w:proofErr w:type="gramEnd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Yonghao</w:t>
      </w:r>
      <w:proofErr w:type="spellEnd"/>
    </w:p>
    <w:p w14:paraId="2EFFB1B3" w14:textId="77777777" w:rsidR="00793F90" w:rsidRPr="00793F90" w:rsidRDefault="00793F90" w:rsidP="00793F90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Middle Name:</w:t>
      </w:r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ab/>
      </w:r>
    </w:p>
    <w:p w14:paraId="2250F1DA" w14:textId="77777777" w:rsidR="00793F90" w:rsidRPr="00793F90" w:rsidRDefault="00793F90" w:rsidP="00793F90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Family/Last </w:t>
      </w:r>
      <w:proofErr w:type="gramStart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Name:*</w:t>
      </w:r>
      <w:proofErr w:type="gramEnd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Zhang</w:t>
      </w:r>
    </w:p>
    <w:p w14:paraId="165AF929" w14:textId="47C4B75B" w:rsidR="00793F90" w:rsidRPr="00793F90" w:rsidRDefault="00793F90" w:rsidP="00793F90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E-mail </w:t>
      </w:r>
      <w:proofErr w:type="gramStart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Address:*1650815249@qq.com</w:t>
      </w:r>
      <w:proofErr w:type="gramEnd"/>
    </w:p>
    <w:p w14:paraId="3B155FE1" w14:textId="77777777" w:rsidR="00793F90" w:rsidRPr="00793F90" w:rsidRDefault="00793F90" w:rsidP="00793F90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proofErr w:type="gramStart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Institution:*</w:t>
      </w:r>
      <w:proofErr w:type="gramEnd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Chinese People's Liberation Army </w:t>
      </w:r>
    </w:p>
    <w:p w14:paraId="3E0C073E" w14:textId="77777777" w:rsidR="00793F90" w:rsidRPr="00793F90" w:rsidRDefault="00793F90" w:rsidP="00793F90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proofErr w:type="gramStart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Department:*</w:t>
      </w:r>
      <w:proofErr w:type="gramEnd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91206 Force</w:t>
      </w:r>
    </w:p>
    <w:p w14:paraId="6E7E9A74" w14:textId="60BAFBF1" w:rsidR="00793F90" w:rsidRPr="00793F90" w:rsidRDefault="00793F90" w:rsidP="00793F90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Zip or Postal </w:t>
      </w:r>
      <w:proofErr w:type="gramStart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Code:*</w:t>
      </w:r>
      <w:proofErr w:type="gramEnd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266000</w:t>
      </w:r>
    </w:p>
    <w:p w14:paraId="09F8588B" w14:textId="00603D3F" w:rsidR="00793F90" w:rsidRPr="00793F90" w:rsidRDefault="00793F90" w:rsidP="00793F90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Country or </w:t>
      </w:r>
      <w:proofErr w:type="gramStart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Region:*</w:t>
      </w:r>
      <w:proofErr w:type="gramEnd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China</w:t>
      </w:r>
    </w:p>
    <w:p w14:paraId="1B7BFF69" w14:textId="37659FD7" w:rsidR="00793F90" w:rsidRDefault="00793F90" w:rsidP="00793F90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Contributor </w:t>
      </w:r>
      <w:proofErr w:type="gramStart"/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Roles:*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S</w:t>
      </w:r>
      <w:r w:rsidRPr="00793F9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oftware</w:t>
      </w:r>
    </w:p>
    <w:p w14:paraId="589ADD70" w14:textId="556B9690" w:rsidR="00D25080" w:rsidRDefault="00D25080" w:rsidP="00793F90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proofErr w:type="spellStart"/>
      <w:r w:rsidRPr="00D2508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Dongxue</w:t>
      </w:r>
      <w:proofErr w:type="spellEnd"/>
      <w:r w:rsidRPr="00D2508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Wang graduated from Beijing Sport University on June 12, 2024, and went to the University of Macau to pursue his PhD. We have therefore changed </w:t>
      </w:r>
      <w:proofErr w:type="spellStart"/>
      <w:r w:rsidRPr="00D2508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Dongxue</w:t>
      </w:r>
      <w:proofErr w:type="spellEnd"/>
      <w:r w:rsidRPr="00D25080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Wang's affiliation.</w:t>
      </w:r>
    </w:p>
    <w:p w14:paraId="3D78130F" w14:textId="201CD084" w:rsidR="00B72251" w:rsidRPr="00D25080" w:rsidRDefault="00B72251" w:rsidP="001B4EF5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B72251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Fan Peng graduated from Beijing Sport University in June 2023 and went to work for </w:t>
      </w:r>
      <w:r w:rsidR="004600D5" w:rsidRPr="004600D5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Criminal Investigation Police University of China</w:t>
      </w:r>
      <w:r w:rsidRPr="00B72251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. Funding support for this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paper</w:t>
      </w:r>
      <w:r w:rsidRPr="00B72251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was jointly applied by Fan Peng and </w:t>
      </w:r>
      <w:r w:rsidR="004600D5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me</w:t>
      </w:r>
      <w:r w:rsidRPr="00B72251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at Beijing Sport University, so Fan Peng needs to add affiliations.</w:t>
      </w:r>
    </w:p>
    <w:p w14:paraId="3DD77B28" w14:textId="161F370A" w:rsidR="00282E71" w:rsidRDefault="001B4EF5" w:rsidP="00793F90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proofErr w:type="spellStart"/>
      <w:r w:rsidRPr="001B4EF5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Finnally</w:t>
      </w:r>
      <w:proofErr w:type="spellEnd"/>
      <w:r w:rsidR="00936255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, </w:t>
      </w:r>
      <w:r w:rsidRPr="001B4EF5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I appreciate you sticking with m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.</w:t>
      </w:r>
    </w:p>
    <w:p w14:paraId="59B35E85" w14:textId="77777777" w:rsidR="00793F90" w:rsidRDefault="00793F90" w:rsidP="00793F90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</w:p>
    <w:p w14:paraId="518153B5" w14:textId="77777777" w:rsidR="00793F90" w:rsidRDefault="00793F90" w:rsidP="00793F90">
      <w:pPr>
        <w:ind w:firstLineChars="200" w:firstLine="420"/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</w:pPr>
    </w:p>
    <w:p w14:paraId="03B4D42F" w14:textId="4B7E09EE" w:rsidR="00282E71" w:rsidRPr="00282E71" w:rsidRDefault="001B4EF5" w:rsidP="00282E71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lastRenderedPageBreak/>
        <w:t>Signed:</w:t>
      </w:r>
    </w:p>
    <w:p w14:paraId="3393EDA8" w14:textId="0A7D2B54" w:rsidR="00F3658A" w:rsidRDefault="00282E71" w:rsidP="00282E71">
      <w:pPr>
        <w:ind w:firstLineChars="200" w:firstLine="420"/>
        <w:jc w:val="left"/>
        <w:rPr>
          <w:noProof/>
        </w:rPr>
      </w:pPr>
      <w:r>
        <w:rPr>
          <w:noProof/>
        </w:rPr>
        <w:drawing>
          <wp:inline distT="0" distB="0" distL="0" distR="0" wp14:anchorId="42D2DEA9" wp14:editId="64CC6D41">
            <wp:extent cx="883285" cy="819397"/>
            <wp:effectExtent l="0" t="0" r="0" b="0"/>
            <wp:docPr id="5734566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456606" name="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l="15748" t="8919" r="24157" b="22640"/>
                    <a:stretch/>
                  </pic:blipFill>
                  <pic:spPr bwMode="auto">
                    <a:xfrm>
                      <a:off x="0" y="0"/>
                      <a:ext cx="889101" cy="8247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24287B" wp14:editId="7370FC3D">
            <wp:extent cx="1247772" cy="760021"/>
            <wp:effectExtent l="0" t="0" r="0" b="2540"/>
            <wp:docPr id="21267826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782631" name=""/>
                    <pic:cNvPicPr/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l="14359" r="28418"/>
                    <a:stretch/>
                  </pic:blipFill>
                  <pic:spPr bwMode="auto">
                    <a:xfrm>
                      <a:off x="0" y="0"/>
                      <a:ext cx="1254783" cy="7642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3658A">
        <w:rPr>
          <w:noProof/>
        </w:rPr>
        <w:drawing>
          <wp:inline distT="0" distB="0" distL="0" distR="0" wp14:anchorId="5D3DC234" wp14:editId="39C67364">
            <wp:extent cx="1067042" cy="712519"/>
            <wp:effectExtent l="0" t="0" r="0" b="0"/>
            <wp:docPr id="459835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83573" name=""/>
                    <pic:cNvPicPr/>
                  </pic:nvPicPr>
                  <pic:blipFill rotWithShape="1">
                    <a:blip r:embed="rId8"/>
                    <a:srcRect r="2163" b="7620"/>
                    <a:stretch/>
                  </pic:blipFill>
                  <pic:spPr bwMode="auto">
                    <a:xfrm>
                      <a:off x="0" y="0"/>
                      <a:ext cx="1082920" cy="7231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92EF3">
        <w:rPr>
          <w:noProof/>
        </w:rPr>
        <w:drawing>
          <wp:inline distT="0" distB="0" distL="0" distR="0" wp14:anchorId="7EF3E2B2" wp14:editId="577C5FD9">
            <wp:extent cx="1163782" cy="768100"/>
            <wp:effectExtent l="0" t="0" r="0" b="0"/>
            <wp:docPr id="1833400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40001" name=""/>
                    <pic:cNvPicPr/>
                  </pic:nvPicPr>
                  <pic:blipFill rotWithShape="1">
                    <a:blip r:embed="rId9"/>
                    <a:srcRect r="4310" b="3447"/>
                    <a:stretch/>
                  </pic:blipFill>
                  <pic:spPr bwMode="auto">
                    <a:xfrm>
                      <a:off x="0" y="0"/>
                      <a:ext cx="1174227" cy="774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B555FA" w14:textId="77777777" w:rsidR="00A92EF3" w:rsidRDefault="00A92EF3" w:rsidP="00282E71">
      <w:pPr>
        <w:ind w:firstLineChars="200" w:firstLine="420"/>
        <w:jc w:val="left"/>
        <w:rPr>
          <w:noProof/>
        </w:rPr>
      </w:pPr>
    </w:p>
    <w:p w14:paraId="55CCA24A" w14:textId="77777777" w:rsidR="00A92EF3" w:rsidRDefault="00A92EF3" w:rsidP="00282E71">
      <w:pPr>
        <w:ind w:firstLineChars="200" w:firstLine="420"/>
        <w:jc w:val="left"/>
        <w:rPr>
          <w:noProof/>
        </w:rPr>
      </w:pPr>
    </w:p>
    <w:p w14:paraId="4F1374A3" w14:textId="77777777" w:rsidR="00A92EF3" w:rsidRDefault="00A92EF3" w:rsidP="00282E71">
      <w:pPr>
        <w:ind w:firstLineChars="200" w:firstLine="420"/>
        <w:jc w:val="left"/>
        <w:rPr>
          <w:noProof/>
        </w:rPr>
      </w:pPr>
    </w:p>
    <w:p w14:paraId="018BED0D" w14:textId="38C38C0F" w:rsidR="00A92EF3" w:rsidRDefault="00A92EF3" w:rsidP="00282E71">
      <w:pPr>
        <w:ind w:firstLineChars="200" w:firstLine="420"/>
        <w:jc w:val="left"/>
        <w:rPr>
          <w:rFonts w:hint="eastAsia"/>
          <w:noProof/>
        </w:rPr>
      </w:pPr>
    </w:p>
    <w:p w14:paraId="0965BA16" w14:textId="44340224" w:rsidR="00A92EF3" w:rsidRDefault="00A92EF3" w:rsidP="00F3658A">
      <w:pPr>
        <w:ind w:firstLineChars="200" w:firstLine="420"/>
        <w:jc w:val="left"/>
        <w:rPr>
          <w:noProof/>
        </w:rPr>
      </w:pPr>
    </w:p>
    <w:p w14:paraId="250B8876" w14:textId="74F1AA2F" w:rsidR="00282E71" w:rsidRPr="00F3658A" w:rsidRDefault="00282E71" w:rsidP="00F3658A">
      <w:pPr>
        <w:ind w:firstLineChars="200" w:firstLine="420"/>
        <w:jc w:val="left"/>
        <w:rPr>
          <w:noProof/>
        </w:rPr>
      </w:pPr>
    </w:p>
    <w:p w14:paraId="1BC1F1C2" w14:textId="77777777" w:rsidR="00F3658A" w:rsidRPr="001B4EF5" w:rsidRDefault="00F3658A" w:rsidP="001B4EF5">
      <w:pPr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</w:p>
    <w:sectPr w:rsidR="00F3658A" w:rsidRPr="001B4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D7"/>
    <w:rsid w:val="000538C1"/>
    <w:rsid w:val="000B58D7"/>
    <w:rsid w:val="001B4EF5"/>
    <w:rsid w:val="00263646"/>
    <w:rsid w:val="00282E71"/>
    <w:rsid w:val="004600D5"/>
    <w:rsid w:val="00473CF2"/>
    <w:rsid w:val="006C2D69"/>
    <w:rsid w:val="007731BD"/>
    <w:rsid w:val="00793F90"/>
    <w:rsid w:val="007E28A5"/>
    <w:rsid w:val="00936255"/>
    <w:rsid w:val="00A92EF3"/>
    <w:rsid w:val="00B72251"/>
    <w:rsid w:val="00D25080"/>
    <w:rsid w:val="00F3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C463A"/>
  <w15:chartTrackingRefBased/>
  <w15:docId w15:val="{2B55074D-8760-4105-8AD4-69C92FE4C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D2508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rsid w:val="00D25080"/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3">
    <w:name w:val="Hyperlink"/>
    <w:basedOn w:val="a0"/>
    <w:uiPriority w:val="99"/>
    <w:unhideWhenUsed/>
    <w:rsid w:val="001B4EF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B4E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3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microsoft.com/office/2007/relationships/hdphoto" Target="media/hdphoto1.wdp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Fan</dc:creator>
  <cp:keywords/>
  <dc:description/>
  <cp:lastModifiedBy>P Fan</cp:lastModifiedBy>
  <cp:revision>9</cp:revision>
  <dcterms:created xsi:type="dcterms:W3CDTF">2024-06-16T04:12:00Z</dcterms:created>
  <dcterms:modified xsi:type="dcterms:W3CDTF">2024-06-18T08:41:00Z</dcterms:modified>
</cp:coreProperties>
</file>